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bidi="ar"/>
        </w:rPr>
        <w:t xml:space="preserve">Supplementary Table 5: 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>Meta-analysis and m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 xml:space="preserve">eta-regression for the 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 xml:space="preserve">1-year to 7-year overall survivals(OSs) and disease-free survivals(DFSs) 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 xml:space="preserve">associated with 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>the PSK arm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 xml:space="preserve"> vs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 xml:space="preserve"> the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 xml:space="preserve"> control 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>arm</w:t>
      </w:r>
      <w:r>
        <w:rPr/>
        <w:t>.</w:t>
      </w:r>
    </w:p>
    <w:tbl>
      <w:tblPr>
        <w:tblW w:w="14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4"/>
        <w:gridCol w:w="1964"/>
        <w:gridCol w:w="1800"/>
        <w:gridCol w:w="1990"/>
        <w:gridCol w:w="1050"/>
        <w:gridCol w:w="1105"/>
        <w:gridCol w:w="1080"/>
        <w:gridCol w:w="1015"/>
      </w:tblGrid>
      <w:tr>
        <w:trPr/>
        <w:tc>
          <w:tcPr>
            <w:tcW w:w="40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Outcome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P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tient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/C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OR(95%CI)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Heterogeneity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"/>
              </w:rPr>
              <w:t>I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)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Meta-regression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)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Quality of evidence</w:t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Publication bias</w:t>
            </w:r>
          </w:p>
        </w:tc>
      </w:tr>
      <w:tr>
        <w:trPr/>
        <w:tc>
          <w:tcPr>
            <w:tcW w:w="40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Begg</w:t>
            </w:r>
            <w:r>
              <w:rPr>
                <w:rFonts w:cs="SimSun;宋体" w:ascii="SimSun;宋体" w:hAnsi="SimSun;宋体"/>
                <w:b/>
                <w:sz w:val="20"/>
                <w:szCs w:val="20"/>
                <w:lang w:bidi="ar"/>
              </w:rPr>
              <w:t>’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s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Egger</w:t>
            </w:r>
            <w:r>
              <w:rPr>
                <w:rFonts w:cs="SimSun;宋体" w:ascii="SimSun;宋体" w:hAnsi="SimSun;宋体"/>
                <w:b/>
                <w:sz w:val="20"/>
                <w:szCs w:val="20"/>
                <w:lang w:bidi="ar"/>
              </w:rPr>
              <w:t>’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s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)</w:t>
            </w:r>
          </w:p>
        </w:tc>
      </w:tr>
      <w:tr>
        <w:trPr/>
        <w:tc>
          <w:tcPr>
            <w:tcW w:w="40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8"/>
              </w:rPr>
              <w:t>O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verall survival (OS)</w:t>
            </w:r>
          </w:p>
        </w:tc>
        <w:tc>
          <w:tcPr>
            <w:tcW w:w="1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1-year O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(2406/223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(1.12, 2.25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1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45.8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5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12</w:t>
            </w:r>
          </w:p>
        </w:tc>
      </w:tr>
      <w:tr>
        <w:trPr>
          <w:trHeight w:val="339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1047/8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(1.69, 7.40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318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14.3%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0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2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29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79/1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(1.06, 2.81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2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7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81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1077/11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(0.73, 1.82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2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4.2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3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38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1273/109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(1.24,3.89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37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48.1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6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58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iv+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591/59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(0.92, 2.23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540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2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06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K+RT+CT vs RT+CT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05/9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(1.20, 4.26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9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29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RT vs R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74/6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(0.55,2.5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37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307/33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(0.16, 2.26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20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81.6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b treatment -</w:t>
            </w:r>
            <w:r>
              <w:rPr>
                <w:rFonts w:cs="Times New Roman" w:ascii="Times New Roman" w:hAnsi="Times New Roman"/>
              </w:rPr>
              <w:t>PSK+CT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SK plus 5-Fu vs 5-Fu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664/6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(0.55, 2.34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4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13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8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24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SK plus UFT vs UFT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418/2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3(3.17, 20.35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35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77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90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2-year O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(2406/223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(1.17, 1.75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83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31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6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41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1047/8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(1.13, 2.28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331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12.5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0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45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79/1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(0.79, 1.89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05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49</w:t>
            </w:r>
          </w:p>
        </w:tc>
      </w:tr>
      <w:tr>
        <w:trPr>
          <w:trHeight w:val="90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1077/11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(1.04, 1.93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25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4.4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3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15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1273/109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(1.38, 2.27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3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4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78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51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iv+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591/59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(1.22, 2.22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4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292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placebo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6/5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(0.24,1.91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K+RT+CT vs RT+CT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05/9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 (0.94, 2.95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69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RT vs R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74/6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(0.40,1.56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88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307/33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(0.31,2.42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86.8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b treatment -</w:t>
            </w:r>
            <w:r>
              <w:rPr>
                <w:rFonts w:cs="Times New Roman" w:ascii="Times New Roman" w:hAnsi="Times New Roman"/>
              </w:rPr>
              <w:t>PSK+CT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SK plus 5-Fu vs 5-Fu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664/6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(1.04, 2.22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49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5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2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SK plus UFT vs UFT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418/2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(1.13,3.01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23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85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3-year O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(5170/49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(1.14,1.59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1.5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7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68</w:t>
            </w:r>
          </w:p>
        </w:tc>
      </w:tr>
      <w:tr>
        <w:trPr>
          <w:trHeight w:val="90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1047/8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(1.15,2.56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49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0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2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89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79/1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(0.79,1.89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05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7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16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3944/394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(1.03,1.51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9.3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3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97</w:t>
            </w:r>
          </w:p>
        </w:tc>
      </w:tr>
      <w:tr>
        <w:trPr>
          <w:trHeight w:val="90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2699/245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(1.21,2.10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19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2.9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14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9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10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</w:tr>
      <w:tr>
        <w:trPr>
          <w:trHeight w:val="298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iv+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591/59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(1.02,2.48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6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4.7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2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8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placebo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6/5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(0.37,1.77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K+RT+CT vs RT+CT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05/9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(0.82,2.62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49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RT vs R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74/6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(0.48,1.87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6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2(307/33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(0.38,2.14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13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83.7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7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16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</w:t>
            </w:r>
            <w:r>
              <w:rPr>
                <w:rFonts w:cs="Times New Roman" w:ascii="Times New Roman" w:hAnsi="Times New Roman"/>
              </w:rPr>
              <w:t>+IT</w:t>
            </w:r>
            <w:r>
              <w:rPr>
                <w:rFonts w:cs="Times New Roman" w:ascii="Times New Roman" w:hAnsi="Times New Roman"/>
              </w:rPr>
              <w:t xml:space="preserve"> vs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T+CT</w:t>
            </w:r>
            <w:r>
              <w:rPr>
                <w:rFonts w:cs="Times New Roman" w:ascii="Times New Roman" w:hAnsi="Times New Roman"/>
              </w:rPr>
              <w:t>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1338/136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(0.87,1.2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b treatment -</w:t>
            </w:r>
            <w:r>
              <w:rPr>
                <w:rFonts w:cs="Times New Roman" w:ascii="Times New Roman" w:hAnsi="Times New Roman"/>
              </w:rPr>
              <w:t>PSK+CT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SK plus 5-Fu vs 5-Fu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664/6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(1.06, 2.36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2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29.3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25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10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SK plus UFT vs UFT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418/2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(1.15,3.56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09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33.9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31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4-year O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2396/22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(1.15, 1.73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3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2.3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2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73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1047/8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(1.00, 2.41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1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68.7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16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3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71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79/1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(0.79, 1.95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6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76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1170/121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(1.04, 1.72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5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49.9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91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1263/108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(1.16, 2.34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62.9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3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76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iv+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591/59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(1.12,2.13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3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28.4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2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06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placebo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6/5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(0.36,1.63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K+RT+CT vs RT+CT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05/9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(0.79,2.66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94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RT vs R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74/6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(0.51,2.0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1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307/33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(0.51,1.69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7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68.7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b treatment -</w:t>
            </w:r>
            <w:r>
              <w:rPr>
                <w:rFonts w:cs="Times New Roman" w:ascii="Times New Roman" w:hAnsi="Times New Roman"/>
              </w:rPr>
              <w:t>PSK+CT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SK plus 5-Fu vs 5-Fu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664/6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(0.77,2.02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30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62.8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0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89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SK plus UFT vs UFT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408/2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(1.62,4.47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18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34.3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777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325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5-year O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2396/22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(1.12,1.68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1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5.3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7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83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1047/8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(0.97,2.22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1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70.4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3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38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79/1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(0.79,1.95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6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76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1170/121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(1.01,1.72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27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5.8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0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19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1263/108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(1.33,1.98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367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8.2%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7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86</w:t>
            </w:r>
          </w:p>
        </w:tc>
      </w:tr>
      <w:tr>
        <w:trPr>
          <w:trHeight w:val="90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iv+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591/59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(1.05,2.38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5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7.4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2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705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placebo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6/5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(0.09,0.5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K+RT+CT vs RT+CT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05/9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(0.79,2.66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94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RT vs R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74/6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(0.51,2.0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1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307/33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(0.71,1.52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38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28.3%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1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b treatment -</w:t>
            </w:r>
            <w:r>
              <w:rPr>
                <w:rFonts w:cs="Times New Roman" w:ascii="Times New Roman" w:hAnsi="Times New Roman"/>
              </w:rPr>
              <w:t>PSK+CT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SK plus 5-Fu vs 5-Fu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664/6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(1.04,1.74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58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8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2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93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SK plus UFT vs UFT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408/2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(1.56,3.38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3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24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6-year O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732/7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(0.73,1.79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71.3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9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93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319/3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(0.43,2.84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10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78.5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9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47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413/44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(0.66,2.09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9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74.2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31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5-Fu vs 5-Fu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344/35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(0.97,1.98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995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7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iv+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214/2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(1.02,3.12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11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35.7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81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placebo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6/5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(0.18,0.9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118/13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(0.37,1.03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7-year O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732/7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(0.93,1.94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27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7.9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319/3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(0.43,2.84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07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79.8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91</w:t>
            </w:r>
          </w:p>
        </w:tc>
      </w:tr>
      <w:tr>
        <w:trPr>
          <w:trHeight w:val="90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413/44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(0.66,2.09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98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18.5%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49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5-Fu vs 5-Fu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344/35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(1.03,2.08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21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+CT vs CT alone(iv+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214/2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(1.20,3.24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77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22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79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placebo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6/5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(0.19,0.96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90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vs CT alone(po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118/13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(0.68,1.82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Disease-free survival (DFS)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1-year DF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1216/103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(1.04,1.81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88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7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811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948/75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(1.05,2.04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7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3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5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21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268/28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(0.67,2.09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9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18.3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04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SK plus 5-Fu vs 5-Fu alon</w:t>
            </w: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665/69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(0.83,1.76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318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15.1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3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12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UFT vs UFT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408/2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(1.15,3.49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7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2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759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2-year DF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1216/103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(1.36,2.07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0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9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75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948/75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(1.39,2.26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7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4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2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259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268/28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(0.96,2.16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9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18.3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56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5-Fu vs 5-Fu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665/69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(1.16,1.97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6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5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96</w:t>
            </w:r>
          </w:p>
        </w:tc>
      </w:tr>
      <w:tr>
        <w:trPr>
          <w:trHeight w:val="294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UFT vs UFT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408/2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(1.51,3.43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560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14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32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</w:tr>
      <w:tr>
        <w:trPr>
          <w:trHeight w:val="294" w:hRule="atLeast"/>
        </w:trPr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3-year DF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1216/103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(1.30,1.92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515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2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948/75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(1.23,2.05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319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14.2%</w:t>
            </w:r>
          </w:p>
        </w:tc>
        <w:tc>
          <w:tcPr>
            <w:tcW w:w="10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9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2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65</w:t>
            </w:r>
          </w:p>
        </w:tc>
      </w:tr>
      <w:tr>
        <w:trPr>
          <w:trHeight w:val="258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268/28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(1.10,2.32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601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46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5-Fu vs 5-Fu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665/69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(1.16,1.97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6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2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06</w:t>
            </w:r>
          </w:p>
        </w:tc>
      </w:tr>
      <w:tr>
        <w:trPr>
          <w:trHeight w:val="254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UFT vs UFT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408/2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(1.51,3.43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560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5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61</w:t>
            </w:r>
          </w:p>
        </w:tc>
      </w:tr>
      <w:tr>
        <w:trPr>
          <w:trHeight w:val="254" w:hRule="atLeast"/>
        </w:trPr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4-year DF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1216/103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(1.43,2.10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61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14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948/75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(1.46,2.40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29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17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9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26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44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268/28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(1.04,2.15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90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8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5-Fu vs 5-Fu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665/69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(1.11,1.80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733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5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63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UFT vs UFT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408/2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(1.68,3.52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69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14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11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5-year DF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1116/91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(1.43,2.11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683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37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0</w:t>
            </w:r>
          </w:p>
        </w:tc>
      </w:tr>
      <w:tr>
        <w:trPr>
          <w:trHeight w:val="90" w:hRule="atLeast"/>
        </w:trPr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948/75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(1.43,2.21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57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48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5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68/1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(1.00,2.46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435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rm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5-Fu vs 5-Fu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565/57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(1.14,1.91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500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788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 plus UFT vs UFT alon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408/2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(1.42,2.91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96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7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29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bidi="ar"/>
              </w:rPr>
              <w:t>‡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6-year DF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487/48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(1.11,2.00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37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.8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319/3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(0.95,3.45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122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52.5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74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83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68/1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(0.93,2.27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51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7-year DFS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487/48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(1.11,2.48)*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154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40.1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6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0</w:t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type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319/3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(0.92,5.04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037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69.8%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5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93</w:t>
            </w:r>
          </w:p>
        </w:tc>
      </w:tr>
      <w:tr>
        <w:trPr/>
        <w:tc>
          <w:tcPr>
            <w:tcW w:w="40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68/16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(0.93,2.27)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=0.851, 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0%</w:t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317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ontrol group; CRC,colorectal cancer CT,chemotherapy; DFS,disease free survival; EPC,Esophageal Cancer; GC,gastric cancer; IT, immunochemotherapy; OS,overall survival; P, PSK group; PSK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Polysaccharide K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T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radiotherapy; UFT, Tegafur/uracil.</w:t>
      </w:r>
    </w:p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Cs w:val="21"/>
          <w:vertAlign w:val="superscript"/>
          <w:lang w:bidi="ar"/>
        </w:rPr>
        <w:t>*</w:t>
      </w:r>
      <w:r>
        <w:rPr>
          <w:rFonts w:cs="Times New Roman" w:ascii="Times New Roman" w:hAnsi="Times New Roman"/>
          <w:szCs w:val="21"/>
          <w:lang w:bidi="ar"/>
        </w:rPr>
        <w:t xml:space="preserve">Result with significant differences; </w:t>
      </w:r>
      <w:r>
        <w:rPr>
          <w:rFonts w:cs="Times New Roman" w:ascii="Times New Roman" w:hAnsi="Times New Roman"/>
          <w:szCs w:val="21"/>
          <w:vertAlign w:val="superscript"/>
          <w:lang w:bidi="ar"/>
        </w:rPr>
        <w:t>#</w:t>
      </w:r>
      <w:r>
        <w:rPr>
          <w:rFonts w:cs="Times New Roman" w:ascii="Times New Roman" w:hAnsi="Times New Roman"/>
          <w:szCs w:val="21"/>
          <w:lang w:bidi="ar"/>
        </w:rPr>
        <w:t>Substantial heterogeneity</w:t>
      </w:r>
      <w:r>
        <w:rPr>
          <w:rFonts w:cs="Times New Roman" w:ascii="Times New Roman" w:hAnsi="Times New Roman"/>
          <w:szCs w:val="21"/>
          <w:lang w:bidi="ar"/>
        </w:rPr>
        <w:t>;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  <w:lang w:bidi="ar"/>
        </w:rPr>
        <w:t>†</w:t>
      </w:r>
      <w:r>
        <w:rPr>
          <w:rFonts w:cs="Times New Roman" w:ascii="Times New Roman" w:hAnsi="Times New Roman"/>
          <w:szCs w:val="21"/>
          <w:lang w:bidi="ar"/>
        </w:rPr>
        <w:t>F</w:t>
      </w:r>
      <w:r>
        <w:rPr>
          <w:rFonts w:cs="Times New Roman" w:ascii="Times New Roman" w:hAnsi="Times New Roman"/>
          <w:szCs w:val="21"/>
          <w:lang w:bidi="ar"/>
        </w:rPr>
        <w:t xml:space="preserve">actors could be an important source of heterogeneity; </w:t>
      </w:r>
      <w:r>
        <w:rPr>
          <w:rFonts w:cs="Times New Roman" w:ascii="Times New Roman" w:hAnsi="Times New Roman"/>
          <w:szCs w:val="21"/>
          <w:vertAlign w:val="superscript"/>
          <w:lang w:bidi="ar"/>
        </w:rPr>
        <w:t>‡</w:t>
      </w:r>
      <w:r>
        <w:rPr>
          <w:rFonts w:cs="Times New Roman" w:ascii="Times New Roman" w:hAnsi="Times New Roman"/>
          <w:szCs w:val="21"/>
          <w:lang w:bidi="ar"/>
        </w:rPr>
        <w:t xml:space="preserve">Publication bias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Journal_5</cp:lastModifiedBy>
  <dcterms:modified xsi:type="dcterms:W3CDTF">2017-06-23T09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